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7295A5" w14:textId="7F92D882" w:rsidR="0091562C" w:rsidRPr="001D1485" w:rsidRDefault="0091562C" w:rsidP="0091562C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  <w:r w:rsidRPr="001D1485">
        <w:rPr>
          <w:rFonts w:ascii="Arial" w:hAnsi="Arial" w:cs="Arial"/>
          <w:b/>
          <w:bCs/>
          <w:sz w:val="28"/>
          <w:szCs w:val="28"/>
          <w:u w:val="single"/>
        </w:rPr>
        <w:t>ELECTRONIC SUPPLEMENTARY MATERIAL</w:t>
      </w:r>
    </w:p>
    <w:p w14:paraId="3F88F53A" w14:textId="77777777" w:rsidR="0091562C" w:rsidRPr="001D1485" w:rsidRDefault="0091562C" w:rsidP="0091562C">
      <w:pPr>
        <w:jc w:val="center"/>
        <w:rPr>
          <w:rFonts w:ascii="Arial" w:hAnsi="Arial" w:cs="Arial"/>
          <w:b/>
          <w:bCs/>
          <w:sz w:val="28"/>
          <w:szCs w:val="28"/>
          <w:u w:val="single"/>
        </w:rPr>
      </w:pPr>
    </w:p>
    <w:p w14:paraId="3255AEE7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229B0303" w14:textId="79E3C6FC" w:rsidR="0091562C" w:rsidRPr="001D1485" w:rsidRDefault="0091562C" w:rsidP="0091562C">
      <w:pPr>
        <w:rPr>
          <w:rFonts w:ascii="Arial" w:hAnsi="Arial" w:cs="Arial"/>
          <w:b/>
          <w:bCs/>
          <w:sz w:val="22"/>
          <w:szCs w:val="22"/>
        </w:rPr>
      </w:pPr>
      <w:r w:rsidRPr="001D1485">
        <w:rPr>
          <w:rFonts w:ascii="Arial" w:hAnsi="Arial" w:cs="Arial"/>
          <w:b/>
          <w:bCs/>
          <w:sz w:val="22"/>
          <w:szCs w:val="22"/>
        </w:rPr>
        <w:t>Supplemental material 1. Unit cost of procedures in Denmark</w:t>
      </w:r>
    </w:p>
    <w:tbl>
      <w:tblPr>
        <w:tblStyle w:val="ListTable6Colorful"/>
        <w:tblW w:w="7243" w:type="dxa"/>
        <w:tblLook w:val="04A0" w:firstRow="1" w:lastRow="0" w:firstColumn="1" w:lastColumn="0" w:noHBand="0" w:noVBand="1"/>
      </w:tblPr>
      <w:tblGrid>
        <w:gridCol w:w="4801"/>
        <w:gridCol w:w="2442"/>
      </w:tblGrid>
      <w:tr w:rsidR="001D1485" w:rsidRPr="001D1485" w14:paraId="2A21D721" w14:textId="77777777" w:rsidTr="0091562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</w:tcPr>
          <w:p w14:paraId="2FCF3BEB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Procedure</w:t>
            </w:r>
          </w:p>
        </w:tc>
        <w:tc>
          <w:tcPr>
            <w:tcW w:w="2442" w:type="dxa"/>
            <w:shd w:val="clear" w:color="auto" w:fill="auto"/>
            <w:noWrap/>
          </w:tcPr>
          <w:p w14:paraId="3C3A7831" w14:textId="77777777" w:rsidR="0091562C" w:rsidRPr="001D1485" w:rsidRDefault="0091562C" w:rsidP="00B15B6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Cost (€)</w:t>
            </w:r>
          </w:p>
        </w:tc>
      </w:tr>
      <w:tr w:rsidR="001D1485" w:rsidRPr="001D1485" w14:paraId="4232B060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</w:tcPr>
          <w:p w14:paraId="6F46D2F8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upper abdomen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B1866F6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3D0C6544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DA537E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kidney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65D86E2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72.98</w:t>
            </w:r>
          </w:p>
        </w:tc>
      </w:tr>
      <w:tr w:rsidR="001D1485" w:rsidRPr="001D1485" w14:paraId="6B03AF7B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F95C164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Flexible bronchoscopy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4F28CB14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 xml:space="preserve">1450.27 </w:t>
            </w:r>
          </w:p>
        </w:tc>
      </w:tr>
      <w:tr w:rsidR="001D1485" w:rsidRPr="001D1485" w14:paraId="635CCB21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76FED2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entire body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BE8F71C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80.12</w:t>
            </w:r>
          </w:p>
        </w:tc>
      </w:tr>
      <w:tr w:rsidR="001D1485" w:rsidRPr="001D1485" w14:paraId="7FE285BD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79E9A8CC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spleen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3FD84F6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09.79</w:t>
            </w:r>
          </w:p>
        </w:tc>
      </w:tr>
      <w:tr w:rsidR="001D1485" w:rsidRPr="001D1485" w14:paraId="130415FF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3031A29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genitalia feminine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B37494D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09.79</w:t>
            </w:r>
          </w:p>
        </w:tc>
      </w:tr>
      <w:tr w:rsidR="001D1485" w:rsidRPr="001D1485" w14:paraId="07E105B7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ECC976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CP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29D91400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09.79</w:t>
            </w:r>
          </w:p>
        </w:tc>
      </w:tr>
      <w:tr w:rsidR="001D1485" w:rsidRPr="001D1485" w14:paraId="631AE782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5EA4FC6B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upper abdomen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A7484E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80.12</w:t>
            </w:r>
          </w:p>
        </w:tc>
      </w:tr>
      <w:tr w:rsidR="001D1485" w:rsidRPr="001D1485" w14:paraId="3A33C44A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A304790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liver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493610EA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80.12</w:t>
            </w:r>
          </w:p>
        </w:tc>
      </w:tr>
      <w:tr w:rsidR="001D1485" w:rsidRPr="001D1485" w14:paraId="2F93E377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EFE1835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heart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24F3947A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80.12</w:t>
            </w:r>
          </w:p>
        </w:tc>
      </w:tr>
      <w:tr w:rsidR="001D1485" w:rsidRPr="001D1485" w14:paraId="78F07B19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578A0939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pancrea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590A400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80.12</w:t>
            </w:r>
          </w:p>
        </w:tc>
      </w:tr>
      <w:tr w:rsidR="001D1485" w:rsidRPr="001D1485" w14:paraId="6CAAAC8F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3CAF6BE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mediastinum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0CABC68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09.79</w:t>
            </w:r>
          </w:p>
        </w:tc>
      </w:tr>
      <w:tr w:rsidR="001D1485" w:rsidRPr="001D1485" w14:paraId="593C04D2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AAACE6D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prostate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5BE1BC4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09.79</w:t>
            </w:r>
          </w:p>
        </w:tc>
      </w:tr>
      <w:tr w:rsidR="001D1485" w:rsidRPr="001D1485" w14:paraId="11E18340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E91C53A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Kidney MRI scanning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9483336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80.12</w:t>
            </w:r>
          </w:p>
        </w:tc>
      </w:tr>
      <w:tr w:rsidR="001D1485" w:rsidRPr="001D1485" w14:paraId="750C1B15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374DF8E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adrenal gland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05B111FF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72.98</w:t>
            </w:r>
          </w:p>
        </w:tc>
      </w:tr>
      <w:tr w:rsidR="001D1485" w:rsidRPr="001D1485" w14:paraId="292ED1DC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C77DE5A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lung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4D9A07EC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72.98</w:t>
            </w:r>
          </w:p>
        </w:tc>
      </w:tr>
      <w:tr w:rsidR="001D1485" w:rsidRPr="001D1485" w14:paraId="1012C9D7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435B8B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ndoscopic UL examination of liver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BFB3AFD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288.03</w:t>
            </w:r>
          </w:p>
        </w:tc>
      </w:tr>
      <w:tr w:rsidR="001D1485" w:rsidRPr="001D1485" w14:paraId="7E63981B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3BD5ECFC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study of liver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8F15C0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26328F70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4DCF4CC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iopsy of liver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24C149A2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68.51</w:t>
            </w:r>
          </w:p>
        </w:tc>
      </w:tr>
      <w:tr w:rsidR="001D1485" w:rsidRPr="001D1485" w14:paraId="2FF6B3D6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7CB58F6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RCP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C4A7851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288.03</w:t>
            </w:r>
          </w:p>
        </w:tc>
      </w:tr>
      <w:tr w:rsidR="001D1485" w:rsidRPr="001D1485" w14:paraId="634718A8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65DEE9D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Lymph node exploration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C97B6A7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059.79</w:t>
            </w:r>
          </w:p>
        </w:tc>
      </w:tr>
      <w:tr w:rsidR="001D1485" w:rsidRPr="001D1485" w14:paraId="19951AE8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3989C5C4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pancrea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574B6C8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72.98</w:t>
            </w:r>
          </w:p>
        </w:tc>
      </w:tr>
      <w:tr w:rsidR="001D1485" w:rsidRPr="001D1485" w14:paraId="17A5E2BD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83600B0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ndoscopic UL examination of pancrea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AC52194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288.03</w:t>
            </w:r>
          </w:p>
        </w:tc>
      </w:tr>
      <w:tr w:rsidR="001D1485" w:rsidRPr="001D1485" w14:paraId="3D07CEFA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51F83A6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iopsy of prostate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AE6A2FE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59.56</w:t>
            </w:r>
          </w:p>
        </w:tc>
      </w:tr>
      <w:tr w:rsidR="001D1485" w:rsidRPr="001D1485" w14:paraId="76AB25B7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F9C2B74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PSA measurement*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53BEACA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6.87</w:t>
            </w:r>
          </w:p>
        </w:tc>
      </w:tr>
      <w:tr w:rsidR="001D1485" w:rsidRPr="001D1485" w14:paraId="2D5CF59F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ED2D19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the bladder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8C08938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62434ED1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247AB2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prostate, including transrectal scanning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27DE190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308415C5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4B338B5B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cystoscopy with biopsy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375FD5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883.35</w:t>
            </w:r>
          </w:p>
        </w:tc>
      </w:tr>
      <w:tr w:rsidR="001D1485" w:rsidRPr="001D1485" w14:paraId="79B07B7B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5643FE6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spleen biopsy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0982CAF3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68.51</w:t>
            </w:r>
          </w:p>
        </w:tc>
      </w:tr>
      <w:tr w:rsidR="001D1485" w:rsidRPr="001D1485" w14:paraId="368686B0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27E0829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the mediastinum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80BC4B8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72.98</w:t>
            </w:r>
          </w:p>
        </w:tc>
      </w:tr>
      <w:tr w:rsidR="001D1485" w:rsidRPr="001D1485" w14:paraId="7E945D17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1E9CF20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Diagnosis, laparotomy with systematic lymph node biopsie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1BBD983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032.66</w:t>
            </w:r>
          </w:p>
        </w:tc>
      </w:tr>
      <w:tr w:rsidR="001D1485" w:rsidRPr="001D1485" w14:paraId="4DF68FE3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CC427C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Laparoscopic internal gallbladder drainage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2C36D0D7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07.07</w:t>
            </w:r>
          </w:p>
        </w:tc>
      </w:tr>
      <w:tr w:rsidR="001D1485" w:rsidRPr="001D1485" w14:paraId="4221F476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6FAD1C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study of genitalia feminine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F4DAE3B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48AE93A7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BAC235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chocardiography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05D49D98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5.44</w:t>
            </w:r>
          </w:p>
        </w:tc>
      </w:tr>
      <w:tr w:rsidR="001D1485" w:rsidRPr="001D1485" w14:paraId="3AAD996B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C6359C9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kidney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A787858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423505EF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30E3625B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US study of </w:t>
            </w: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landula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thyroid and parathyroid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E4117A6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25B6F42A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731785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olonoscopy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0FE38020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53.87</w:t>
            </w:r>
          </w:p>
        </w:tc>
      </w:tr>
      <w:tr w:rsidR="001D1485" w:rsidRPr="001D1485" w14:paraId="22F4C995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76C1ACF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lastRenderedPageBreak/>
              <w:t>Biopsy of pancrea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F16A63F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68.51</w:t>
            </w:r>
          </w:p>
        </w:tc>
      </w:tr>
      <w:tr w:rsidR="001D1485" w:rsidRPr="001D1485" w14:paraId="0A363555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3E61500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the lower abdomen, incl. pelvi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4CC0597F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72.98</w:t>
            </w:r>
          </w:p>
        </w:tc>
      </w:tr>
      <w:tr w:rsidR="001D1485" w:rsidRPr="001D1485" w14:paraId="23AEBA06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5CA8A956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Specific or unspecific functionally related to genital care and reproduction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4D752F91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80.93</w:t>
            </w:r>
          </w:p>
        </w:tc>
      </w:tr>
      <w:tr w:rsidR="001D1485" w:rsidRPr="001D1485" w14:paraId="6BE30343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12344B0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ronchoscopic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US examination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410EB282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70AE3380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7F01051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bus</w:t>
            </w:r>
            <w:proofErr w:type="spellEnd"/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52C5462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6FABAD8D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5FAB806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astroscopy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E72A834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07.07</w:t>
            </w:r>
          </w:p>
        </w:tc>
      </w:tr>
      <w:tr w:rsidR="001D1485" w:rsidRPr="001D1485" w14:paraId="69E5055A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82DF22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lower abdomen, incl. pelvi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05B0C79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09.79</w:t>
            </w:r>
          </w:p>
        </w:tc>
      </w:tr>
      <w:tr w:rsidR="001D1485" w:rsidRPr="001D1485" w14:paraId="219AEF94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20B3B5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iopsy of colon wall without colostomy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3EF624C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73.62</w:t>
            </w:r>
          </w:p>
        </w:tc>
      </w:tr>
      <w:tr w:rsidR="001D1485" w:rsidRPr="001D1485" w14:paraId="144B2A24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4FE5BECE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PET Tumor Scanning, F-18-FAZA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BD5CDF6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234.57</w:t>
            </w:r>
          </w:p>
        </w:tc>
      </w:tr>
      <w:tr w:rsidR="001D1485" w:rsidRPr="001D1485" w14:paraId="25D83437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29C5D6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iopsy of lung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3B80657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73.62</w:t>
            </w:r>
          </w:p>
        </w:tc>
      </w:tr>
      <w:tr w:rsidR="001D1485" w:rsidRPr="001D1485" w14:paraId="144E00FD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7257D81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sophagoscopy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with biopsy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2F0956A7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04.3</w:t>
            </w:r>
          </w:p>
        </w:tc>
      </w:tr>
      <w:tr w:rsidR="001D1485" w:rsidRPr="001D1485" w14:paraId="6D3BF43F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F88A5DB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Gynecological investigation                              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084F8207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40.44</w:t>
            </w:r>
          </w:p>
        </w:tc>
      </w:tr>
      <w:tr w:rsidR="001D1485" w:rsidRPr="001D1485" w14:paraId="23DAC5F5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30160D7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Thyroid </w:t>
            </w: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Scintigraphy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, SPECT Diagnostic, I-131 Iodide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90EB24B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07.03</w:t>
            </w:r>
          </w:p>
        </w:tc>
      </w:tr>
      <w:tr w:rsidR="001D1485" w:rsidRPr="001D1485" w14:paraId="73CE8E35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AE9124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ammography, screening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7A6E480A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89.33</w:t>
            </w:r>
          </w:p>
        </w:tc>
      </w:tr>
      <w:tr w:rsidR="001D1485" w:rsidRPr="001D1485" w14:paraId="700DD731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56327AB8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ransvaginal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US examination of bowel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99ABB3C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7EDE9176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5E05704E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scrotum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11B243C5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05.00</w:t>
            </w:r>
          </w:p>
        </w:tc>
      </w:tr>
      <w:tr w:rsidR="001D1485" w:rsidRPr="001D1485" w14:paraId="2CCC778A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3B7F6536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HRCT of lung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215AA08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60.52</w:t>
            </w:r>
          </w:p>
        </w:tc>
      </w:tr>
      <w:tr w:rsidR="001D1485" w:rsidRPr="001D1485" w14:paraId="277A23A0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3B12BA95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lower abdomen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588CAA9D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05.00</w:t>
            </w:r>
          </w:p>
        </w:tc>
      </w:tr>
      <w:tr w:rsidR="001D1485" w:rsidRPr="001D1485" w14:paraId="666A0C00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3B57BC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Biopsy lymph nodes                                       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345971A8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3045F1AB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D5B5144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Biopsy of kidney and renal pelvis 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3495B73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68.51</w:t>
            </w:r>
          </w:p>
        </w:tc>
      </w:tr>
      <w:tr w:rsidR="001D1485" w:rsidRPr="001D1485" w14:paraId="6B1ED119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0654EB05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rterial scleroses in lower extremity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02C8C449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52.75</w:t>
            </w:r>
          </w:p>
        </w:tc>
      </w:tr>
      <w:tr w:rsidR="001D1485" w:rsidRPr="001D1485" w14:paraId="55BC3118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848AF36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clinical assessment of lymph nodes 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3776703A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64.19</w:t>
            </w:r>
          </w:p>
        </w:tc>
      </w:tr>
      <w:tr w:rsidR="001D1485" w:rsidRPr="001D1485" w14:paraId="5ADE5F96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FB43F4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urological assessment                                     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30EBA324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41.52</w:t>
            </w:r>
          </w:p>
        </w:tc>
      </w:tr>
      <w:tr w:rsidR="001D1485" w:rsidRPr="001D1485" w14:paraId="4680C4C4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005F096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examination of subcutaneous process clinically              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1EEB5DF8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30.62</w:t>
            </w:r>
          </w:p>
        </w:tc>
      </w:tr>
      <w:tr w:rsidR="001D1485" w:rsidRPr="001D1485" w14:paraId="0C4ACE2C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55096C9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Biopsy from the tumor in the upper abdominal muscles      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6597D171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393E6AC0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CD4139A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ransvaginal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US examination of genitalia feminine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5F00B576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8.66</w:t>
            </w:r>
          </w:p>
        </w:tc>
      </w:tr>
      <w:tr w:rsidR="001D1485" w:rsidRPr="001D1485" w14:paraId="089F3D8F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2A921D65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ndoscopic US examination of esophagus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427E76C5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272.31</w:t>
            </w:r>
          </w:p>
        </w:tc>
      </w:tr>
      <w:tr w:rsidR="001D1485" w:rsidRPr="001D1485" w14:paraId="6C934F09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009503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Hematological investigation                               </w:t>
            </w:r>
          </w:p>
        </w:tc>
        <w:tc>
          <w:tcPr>
            <w:tcW w:w="2442" w:type="dxa"/>
            <w:shd w:val="clear" w:color="auto" w:fill="auto"/>
            <w:noWrap/>
            <w:vAlign w:val="bottom"/>
            <w:hideMark/>
          </w:tcPr>
          <w:p w14:paraId="60565F4F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27.31</w:t>
            </w:r>
          </w:p>
        </w:tc>
      </w:tr>
      <w:tr w:rsidR="001D1485" w:rsidRPr="001D1485" w14:paraId="2278E795" w14:textId="77777777" w:rsidTr="0091562C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6A4BF75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needle biopsy of the mediastinum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7F5CB42C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0.63</w:t>
            </w:r>
          </w:p>
        </w:tc>
      </w:tr>
      <w:tr w:rsidR="001D1485" w:rsidRPr="001D1485" w14:paraId="182580C8" w14:textId="77777777" w:rsidTr="0091562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01" w:type="dxa"/>
            <w:shd w:val="clear" w:color="auto" w:fill="auto"/>
            <w:noWrap/>
            <w:hideMark/>
          </w:tcPr>
          <w:p w14:paraId="135912AD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cystoscopy mph fistula                                     </w:t>
            </w:r>
          </w:p>
        </w:tc>
        <w:tc>
          <w:tcPr>
            <w:tcW w:w="2442" w:type="dxa"/>
            <w:shd w:val="clear" w:color="auto" w:fill="auto"/>
            <w:noWrap/>
            <w:vAlign w:val="bottom"/>
          </w:tcPr>
          <w:p w14:paraId="5B2E3EA1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41.52</w:t>
            </w:r>
          </w:p>
        </w:tc>
      </w:tr>
    </w:tbl>
    <w:p w14:paraId="76648B00" w14:textId="24AA54EA" w:rsidR="0091562C" w:rsidRPr="001D1485" w:rsidRDefault="0091562C" w:rsidP="0091562C">
      <w:pPr>
        <w:rPr>
          <w:rFonts w:ascii="Arial" w:hAnsi="Arial" w:cs="Arial"/>
          <w:sz w:val="22"/>
          <w:szCs w:val="22"/>
          <w:lang w:val="da-DK"/>
        </w:rPr>
      </w:pPr>
      <w:r w:rsidRPr="001D1485">
        <w:rPr>
          <w:rFonts w:ascii="Arial" w:hAnsi="Arial" w:cs="Arial"/>
          <w:sz w:val="22"/>
          <w:szCs w:val="22"/>
          <w:lang w:val="da-DK"/>
        </w:rPr>
        <w:t>Source: Sundhedsdata-Styrelsen DRG takster 2020 (</w:t>
      </w:r>
      <w:r w:rsidRPr="001D1485">
        <w:rPr>
          <w:rFonts w:ascii="Arial" w:hAnsi="Arial" w:cs="Arial"/>
          <w:sz w:val="22"/>
          <w:szCs w:val="22"/>
          <w:lang w:val="da-DK"/>
        </w:rPr>
        <w:fldChar w:fldCharType="begin"/>
      </w:r>
      <w:r w:rsidRPr="001D1485">
        <w:rPr>
          <w:rFonts w:ascii="Arial" w:hAnsi="Arial" w:cs="Arial"/>
          <w:sz w:val="22"/>
          <w:szCs w:val="22"/>
          <w:lang w:val="da-DK"/>
        </w:rPr>
        <w:instrText xml:space="preserve"> HYPERLINK "http://interaktivdrg.sundhedsdata.dk/" </w:instrText>
      </w:r>
      <w:r w:rsidRPr="001D1485">
        <w:rPr>
          <w:rFonts w:ascii="Arial" w:hAnsi="Arial" w:cs="Arial"/>
          <w:sz w:val="22"/>
          <w:szCs w:val="22"/>
          <w:lang w:val="da-DK"/>
        </w:rPr>
        <w:fldChar w:fldCharType="separate"/>
      </w:r>
      <w:r w:rsidRPr="001D1485">
        <w:rPr>
          <w:rStyle w:val="Hyperlink"/>
          <w:rFonts w:ascii="Arial" w:hAnsi="Arial" w:cs="Arial"/>
          <w:color w:val="auto"/>
          <w:sz w:val="22"/>
          <w:szCs w:val="22"/>
          <w:lang w:val="da-DK"/>
        </w:rPr>
        <w:t>http://interaktivdrg.sundhedsdata.dk/</w:t>
      </w:r>
      <w:r w:rsidRPr="001D1485">
        <w:rPr>
          <w:rFonts w:ascii="Arial" w:hAnsi="Arial" w:cs="Arial"/>
          <w:sz w:val="22"/>
          <w:szCs w:val="22"/>
          <w:lang w:val="da-DK"/>
        </w:rPr>
        <w:fldChar w:fldCharType="end"/>
      </w:r>
      <w:r w:rsidRPr="001D1485">
        <w:rPr>
          <w:rFonts w:ascii="Arial" w:hAnsi="Arial" w:cs="Arial"/>
          <w:sz w:val="22"/>
          <w:szCs w:val="22"/>
          <w:lang w:val="da-DK"/>
        </w:rPr>
        <w:t>).  Original costs were derived i</w:t>
      </w:r>
      <w:bookmarkStart w:id="0" w:name="_GoBack"/>
      <w:bookmarkEnd w:id="0"/>
      <w:r w:rsidRPr="001D1485">
        <w:rPr>
          <w:rFonts w:ascii="Arial" w:hAnsi="Arial" w:cs="Arial"/>
          <w:sz w:val="22"/>
          <w:szCs w:val="22"/>
          <w:lang w:val="da-DK"/>
        </w:rPr>
        <w:t>n Danish Krone and then converted to Euro.</w:t>
      </w:r>
    </w:p>
    <w:p w14:paraId="64303E88" w14:textId="0A356E46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  <w:r w:rsidRPr="001D1485">
        <w:rPr>
          <w:rFonts w:ascii="Arial" w:hAnsi="Arial" w:cs="Arial"/>
          <w:sz w:val="22"/>
          <w:szCs w:val="22"/>
          <w:lang w:val="da-DK"/>
        </w:rPr>
        <w:t>* Estimation provided by the clinician</w:t>
      </w:r>
    </w:p>
    <w:p w14:paraId="29DBCB70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70184DF8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6F740B77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51E8D57B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6C52B642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3C26F55E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3D9FE67F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3A5A7DB0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3C94A3D3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2D5DBC28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00081098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</w:p>
    <w:p w14:paraId="50714453" w14:textId="77777777" w:rsidR="0091562C" w:rsidRPr="001D1485" w:rsidRDefault="0091562C" w:rsidP="0091562C">
      <w:pPr>
        <w:rPr>
          <w:rFonts w:ascii="Arial" w:hAnsi="Arial" w:cs="Arial"/>
          <w:b/>
          <w:bCs/>
          <w:sz w:val="22"/>
          <w:szCs w:val="22"/>
        </w:rPr>
      </w:pPr>
      <w:r w:rsidRPr="001D1485">
        <w:rPr>
          <w:rFonts w:ascii="Arial" w:hAnsi="Arial" w:cs="Arial"/>
          <w:b/>
          <w:bCs/>
          <w:sz w:val="22"/>
          <w:szCs w:val="22"/>
        </w:rPr>
        <w:t>Supplemental material 2. Unit cost of procedures in U.S.</w:t>
      </w:r>
    </w:p>
    <w:tbl>
      <w:tblPr>
        <w:tblStyle w:val="ListTable6Colorful"/>
        <w:tblW w:w="7243" w:type="dxa"/>
        <w:tblLook w:val="04A0" w:firstRow="1" w:lastRow="0" w:firstColumn="1" w:lastColumn="0" w:noHBand="0" w:noVBand="1"/>
      </w:tblPr>
      <w:tblGrid>
        <w:gridCol w:w="4801"/>
        <w:gridCol w:w="2442"/>
      </w:tblGrid>
      <w:tr w:rsidR="001D1485" w:rsidRPr="001D1485" w14:paraId="3D29484E" w14:textId="77777777" w:rsidTr="00B15B6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24570B55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Procedure</w:t>
            </w:r>
          </w:p>
        </w:tc>
        <w:tc>
          <w:tcPr>
            <w:tcW w:w="0" w:type="dxa"/>
            <w:shd w:val="clear" w:color="auto" w:fill="auto"/>
            <w:noWrap/>
          </w:tcPr>
          <w:p w14:paraId="3A5A8190" w14:textId="77777777" w:rsidR="0091562C" w:rsidRPr="001D1485" w:rsidRDefault="0091562C" w:rsidP="00B15B6D">
            <w:pPr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Cost (USD)</w:t>
            </w:r>
          </w:p>
        </w:tc>
      </w:tr>
      <w:tr w:rsidR="001D1485" w:rsidRPr="001D1485" w14:paraId="128343BC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</w:tcPr>
          <w:p w14:paraId="73C7ADC0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upper abdomen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4E61A1A6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36.12</w:t>
            </w:r>
          </w:p>
        </w:tc>
      </w:tr>
      <w:tr w:rsidR="001D1485" w:rsidRPr="001D1485" w14:paraId="0F65D964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0CA426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kidney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7A61A78E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34.18</w:t>
            </w:r>
          </w:p>
        </w:tc>
      </w:tr>
      <w:tr w:rsidR="001D1485" w:rsidRPr="001D1485" w14:paraId="7F4894CE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1518CE5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Flexible bronchoscopy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4097168A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521.01</w:t>
            </w:r>
          </w:p>
        </w:tc>
      </w:tr>
      <w:tr w:rsidR="001D1485" w:rsidRPr="001D1485" w14:paraId="2083699D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E819986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entire body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6CEB78BA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667.39</w:t>
            </w:r>
          </w:p>
        </w:tc>
      </w:tr>
      <w:tr w:rsidR="001D1485" w:rsidRPr="001D1485" w14:paraId="1BB8E014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C77713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spleen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3D3E57BE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64EBE39B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E7920C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genitalia feminine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7EA5C8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505.18</w:t>
            </w:r>
          </w:p>
        </w:tc>
      </w:tr>
      <w:tr w:rsidR="001D1485" w:rsidRPr="001D1485" w14:paraId="5B0CB668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8879F3A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CP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5F45FD2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78.51</w:t>
            </w:r>
          </w:p>
        </w:tc>
      </w:tr>
      <w:tr w:rsidR="001D1485" w:rsidRPr="001D1485" w14:paraId="11E9BA1D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1BE99B0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upper abdomen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581AA99C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6427E924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E95A85A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liver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5E6858EA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2E1382DF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A27E5A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heart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7A19D12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560.68</w:t>
            </w:r>
          </w:p>
        </w:tc>
      </w:tr>
      <w:tr w:rsidR="001D1485" w:rsidRPr="001D1485" w14:paraId="05948C6A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D907BDB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pancrea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6AEC480A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29C17276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EDB7DD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mediastinum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3576CDC9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960.7</w:t>
            </w:r>
          </w:p>
        </w:tc>
      </w:tr>
      <w:tr w:rsidR="001D1485" w:rsidRPr="001D1485" w14:paraId="0A9ED699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D50D58E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prostate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11DADBC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39.24</w:t>
            </w:r>
          </w:p>
        </w:tc>
      </w:tr>
      <w:tr w:rsidR="001D1485" w:rsidRPr="001D1485" w14:paraId="3F78382B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A9B622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Kidney MRI scanning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06106ED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4C94B10F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20FA736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adrenal gland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D8E7113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76.36</w:t>
            </w:r>
          </w:p>
        </w:tc>
      </w:tr>
      <w:tr w:rsidR="001D1485" w:rsidRPr="001D1485" w14:paraId="347EFF01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F595E0B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lung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279C4C8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01.04</w:t>
            </w:r>
          </w:p>
        </w:tc>
      </w:tr>
      <w:tr w:rsidR="001D1485" w:rsidRPr="001D1485" w14:paraId="1E993FCE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70994B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ndoscopic US examination of liver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59C0C86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728.78</w:t>
            </w:r>
          </w:p>
        </w:tc>
      </w:tr>
      <w:tr w:rsidR="001D1485" w:rsidRPr="001D1485" w14:paraId="0161CB5B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831947B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study of liver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11A19F0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514.55</w:t>
            </w:r>
          </w:p>
        </w:tc>
      </w:tr>
      <w:tr w:rsidR="001D1485" w:rsidRPr="001D1485" w14:paraId="2E71B50E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FC31A4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iopsy of liver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AD3124C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689.76</w:t>
            </w:r>
          </w:p>
        </w:tc>
      </w:tr>
      <w:tr w:rsidR="001D1485" w:rsidRPr="001D1485" w14:paraId="00520F09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B3BA83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RCP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AB0810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695.73</w:t>
            </w:r>
          </w:p>
        </w:tc>
      </w:tr>
      <w:tr w:rsidR="001D1485" w:rsidRPr="001D1485" w14:paraId="1FAF92D8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7176F8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Lymph node exploration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091FB000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271.54</w:t>
            </w:r>
          </w:p>
        </w:tc>
      </w:tr>
      <w:tr w:rsidR="001D1485" w:rsidRPr="001D1485" w14:paraId="45B32FF8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DA12DB4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pancrea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B6325F0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76.36</w:t>
            </w:r>
          </w:p>
        </w:tc>
      </w:tr>
      <w:tr w:rsidR="001D1485" w:rsidRPr="001D1485" w14:paraId="63307CDE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644176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ndoscopic UL examination of pancrea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7D41DFB7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721.93</w:t>
            </w:r>
          </w:p>
        </w:tc>
      </w:tr>
      <w:tr w:rsidR="001D1485" w:rsidRPr="001D1485" w14:paraId="115AAF99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633478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iopsy of prostate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084D1CE8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128.25</w:t>
            </w:r>
          </w:p>
        </w:tc>
      </w:tr>
      <w:tr w:rsidR="001D1485" w:rsidRPr="001D1485" w14:paraId="16E17E6E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F0F46B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PSA measurement*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6818B4EB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0.44</w:t>
            </w:r>
          </w:p>
        </w:tc>
      </w:tr>
      <w:tr w:rsidR="001D1485" w:rsidRPr="001D1485" w14:paraId="25533E99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3BBFA6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the bladder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3D8152D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62.27</w:t>
            </w:r>
          </w:p>
        </w:tc>
      </w:tr>
      <w:tr w:rsidR="001D1485" w:rsidRPr="001D1485" w14:paraId="2719AD85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595342D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prostate, including transrectal scanning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47FF457D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2.97</w:t>
            </w:r>
          </w:p>
        </w:tc>
      </w:tr>
      <w:tr w:rsidR="001D1485" w:rsidRPr="001D1485" w14:paraId="6A39DE84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F228A6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ystoscopy with biopsy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0B237486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492.97</w:t>
            </w:r>
          </w:p>
        </w:tc>
      </w:tr>
      <w:tr w:rsidR="001D1485" w:rsidRPr="001D1485" w14:paraId="5685137A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91A63BD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spleen biopsy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471382F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36.12</w:t>
            </w:r>
          </w:p>
        </w:tc>
      </w:tr>
      <w:tr w:rsidR="001D1485" w:rsidRPr="001D1485" w14:paraId="2B62FC0B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A49163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the mediastinum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70E56510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34.18</w:t>
            </w:r>
          </w:p>
        </w:tc>
      </w:tr>
      <w:tr w:rsidR="001D1485" w:rsidRPr="001D1485" w14:paraId="0C596F94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F6BF4C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Diagnosis, laparotomy with systematic lymph node biopsie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3B998A3F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521.01</w:t>
            </w:r>
          </w:p>
        </w:tc>
      </w:tr>
      <w:tr w:rsidR="001D1485" w:rsidRPr="001D1485" w14:paraId="437F92F0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E1A2854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Laparoscopic internal gallbladder drainage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C89F4C2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667.39</w:t>
            </w:r>
          </w:p>
        </w:tc>
      </w:tr>
      <w:tr w:rsidR="001D1485" w:rsidRPr="001D1485" w14:paraId="029C4C48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034E09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study of genitalia feminine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579823A5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42754C91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12729BE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chocardiography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67931B9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505.18</w:t>
            </w:r>
          </w:p>
        </w:tc>
      </w:tr>
      <w:tr w:rsidR="001D1485" w:rsidRPr="001D1485" w14:paraId="35E4071E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9071FA8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kidney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15646BA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78.51</w:t>
            </w:r>
          </w:p>
        </w:tc>
      </w:tr>
      <w:tr w:rsidR="001D1485" w:rsidRPr="001D1485" w14:paraId="7C7C0141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7F1D08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US study of </w:t>
            </w: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landula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thyroid and parathyroid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62DABC70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3CBDAEEE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C49226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olonoscopy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5CB8E889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3821AA0B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3ECAE29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iopsy of pancrea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39E24299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560.68</w:t>
            </w:r>
          </w:p>
        </w:tc>
      </w:tr>
      <w:tr w:rsidR="001D1485" w:rsidRPr="001D1485" w14:paraId="44F4A385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E85464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CT scan of the lower abdomen, incl. pelvi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59E518C8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2364CBE2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832109C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lastRenderedPageBreak/>
              <w:t>Specific or unspecific functionally related to genital care and reproduction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33B43512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960.7</w:t>
            </w:r>
          </w:p>
        </w:tc>
      </w:tr>
      <w:tr w:rsidR="001D1485" w:rsidRPr="001D1485" w14:paraId="5895C283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6CEE567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ronchoscopic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US examination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0E792539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39.24</w:t>
            </w:r>
          </w:p>
        </w:tc>
      </w:tr>
      <w:tr w:rsidR="001D1485" w:rsidRPr="001D1485" w14:paraId="6C9C33D4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4540E62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bus</w:t>
            </w:r>
            <w:proofErr w:type="spellEnd"/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7B88392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91.32</w:t>
            </w:r>
          </w:p>
        </w:tc>
      </w:tr>
      <w:tr w:rsidR="001D1485" w:rsidRPr="001D1485" w14:paraId="731EDB8E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F7D4A45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Gastroscopy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44971574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76.36</w:t>
            </w:r>
          </w:p>
        </w:tc>
      </w:tr>
      <w:tr w:rsidR="001D1485" w:rsidRPr="001D1485" w14:paraId="5AA59086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1D9BD51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RI scan of the lower abdomen, incl. pelvi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940811A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01.04</w:t>
            </w:r>
          </w:p>
        </w:tc>
      </w:tr>
      <w:tr w:rsidR="001D1485" w:rsidRPr="001D1485" w14:paraId="72511D9F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CA63980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iopsy of colon wall without colostomy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FF8AEA8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728.78</w:t>
            </w:r>
          </w:p>
        </w:tc>
      </w:tr>
      <w:tr w:rsidR="001D1485" w:rsidRPr="001D1485" w14:paraId="49D2DF46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CEA5E9D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PET Tumor Scanning, F-18-FAZA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363C7EA2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514.55</w:t>
            </w:r>
          </w:p>
        </w:tc>
      </w:tr>
      <w:tr w:rsidR="001D1485" w:rsidRPr="001D1485" w14:paraId="34E600FC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39CC52C7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Biopsy of lung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6E9067AB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689.76</w:t>
            </w:r>
          </w:p>
        </w:tc>
      </w:tr>
      <w:tr w:rsidR="001D1485" w:rsidRPr="001D1485" w14:paraId="78107A21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6C092BE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sophagoscopy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with biopsy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54CA8300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695.73</w:t>
            </w:r>
          </w:p>
        </w:tc>
      </w:tr>
      <w:tr w:rsidR="001D1485" w:rsidRPr="001D1485" w14:paraId="34D900AF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B2A29BE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Gynecological investigation                              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0B902B47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271.54</w:t>
            </w:r>
          </w:p>
        </w:tc>
      </w:tr>
      <w:tr w:rsidR="001D1485" w:rsidRPr="001D1485" w14:paraId="601E7F21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3FC14C4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Thyroid </w:t>
            </w: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Scintigraphy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, SPECT Diagnostic, I-131 Iodide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78B558D9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553.15</w:t>
            </w:r>
          </w:p>
        </w:tc>
      </w:tr>
      <w:tr w:rsidR="001D1485" w:rsidRPr="001D1485" w14:paraId="4D7EE458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D001066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Mammography, screening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5681D2C0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38.39</w:t>
            </w:r>
          </w:p>
        </w:tc>
      </w:tr>
      <w:tr w:rsidR="001D1485" w:rsidRPr="001D1485" w14:paraId="34BCD55B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80AE095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ransvaginal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UL examination of bowel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74567B15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251.89</w:t>
            </w:r>
          </w:p>
        </w:tc>
      </w:tr>
      <w:tr w:rsidR="001D1485" w:rsidRPr="001D1485" w14:paraId="3F55D0F6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B51E04C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scrotum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1F168E17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19.55</w:t>
            </w:r>
          </w:p>
        </w:tc>
      </w:tr>
      <w:tr w:rsidR="001D1485" w:rsidRPr="001D1485" w14:paraId="7C37A7F0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A3E4794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HRCT of lung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24CED48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401.04</w:t>
            </w:r>
          </w:p>
        </w:tc>
      </w:tr>
      <w:tr w:rsidR="001D1485" w:rsidRPr="001D1485" w14:paraId="6A56FB8C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E3298A5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US examination of lower abdomen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7616F8E2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27.11</w:t>
            </w:r>
          </w:p>
        </w:tc>
      </w:tr>
      <w:tr w:rsidR="001D1485" w:rsidRPr="001D1485" w14:paraId="59BB5335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25FD1708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Biopsy lymph nodes                                       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79695A54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270.1</w:t>
            </w:r>
          </w:p>
        </w:tc>
      </w:tr>
      <w:tr w:rsidR="001D1485" w:rsidRPr="001D1485" w14:paraId="334FAD7A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273FA7D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Biopsy of kidney and renal pelvis 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365D45E8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984.2</w:t>
            </w:r>
          </w:p>
        </w:tc>
      </w:tr>
      <w:tr w:rsidR="001D1485" w:rsidRPr="001D1485" w14:paraId="57FAF72D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2BEE3C9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Arterial scleroses in lower extremity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40354DEB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016.39</w:t>
            </w:r>
          </w:p>
        </w:tc>
      </w:tr>
      <w:tr w:rsidR="001D1485" w:rsidRPr="001D1485" w14:paraId="5AD90B27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1E96C2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clinical assessment of lymph nodes 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02E65F0C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3270.1</w:t>
            </w:r>
          </w:p>
        </w:tc>
      </w:tr>
      <w:tr w:rsidR="001D1485" w:rsidRPr="001D1485" w14:paraId="768CB895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538DAF0F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urological assessment                                     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7D81C5C3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56.5</w:t>
            </w:r>
          </w:p>
        </w:tc>
      </w:tr>
      <w:tr w:rsidR="001D1485" w:rsidRPr="001D1485" w14:paraId="0BF17A3A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0F9217F4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examination of subcutaneous process clinically              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72ADADCD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557.86</w:t>
            </w:r>
          </w:p>
        </w:tc>
      </w:tr>
      <w:tr w:rsidR="001D1485" w:rsidRPr="001D1485" w14:paraId="4D8A004B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9EAB426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Biopsy from the tumor in the upper abdominal muscles      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4C0DEEAB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545.24</w:t>
            </w:r>
          </w:p>
        </w:tc>
      </w:tr>
      <w:tr w:rsidR="001D1485" w:rsidRPr="001D1485" w14:paraId="3C15679C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23A25D9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proofErr w:type="spellStart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Transvaginal</w:t>
            </w:r>
            <w:proofErr w:type="spellEnd"/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 US examination of genitalia feminine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4BCABF30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36.48</w:t>
            </w:r>
          </w:p>
        </w:tc>
      </w:tr>
      <w:tr w:rsidR="001D1485" w:rsidRPr="001D1485" w14:paraId="53BCF8F1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C3496FA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Endoscopic US examination of esophagus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2890BD5A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721.93</w:t>
            </w:r>
          </w:p>
        </w:tc>
      </w:tr>
      <w:tr w:rsidR="001D1485" w:rsidRPr="001D1485" w14:paraId="0830AF70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13A707D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Hematological investigation                               </w:t>
            </w:r>
          </w:p>
        </w:tc>
        <w:tc>
          <w:tcPr>
            <w:tcW w:w="0" w:type="dxa"/>
            <w:shd w:val="clear" w:color="auto" w:fill="auto"/>
            <w:noWrap/>
            <w:vAlign w:val="bottom"/>
            <w:hideMark/>
          </w:tcPr>
          <w:p w14:paraId="09E3EE11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281.97</w:t>
            </w:r>
          </w:p>
        </w:tc>
      </w:tr>
      <w:tr w:rsidR="001D1485" w:rsidRPr="001D1485" w14:paraId="07F23F09" w14:textId="77777777" w:rsidTr="00B15B6D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4EC70413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>Needle biopsy of the mediastinum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43F42312" w14:textId="77777777" w:rsidR="0091562C" w:rsidRPr="001D1485" w:rsidRDefault="0091562C" w:rsidP="00B15B6D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1835.36</w:t>
            </w:r>
          </w:p>
        </w:tc>
      </w:tr>
      <w:tr w:rsidR="001D1485" w:rsidRPr="001D1485" w14:paraId="183528D0" w14:textId="77777777" w:rsidTr="00B15B6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shd w:val="clear" w:color="auto" w:fill="auto"/>
            <w:noWrap/>
            <w:hideMark/>
          </w:tcPr>
          <w:p w14:paraId="7368F969" w14:textId="77777777" w:rsidR="0091562C" w:rsidRPr="001D1485" w:rsidRDefault="0091562C" w:rsidP="00B15B6D">
            <w:pPr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b w:val="0"/>
                <w:color w:val="auto"/>
                <w:sz w:val="22"/>
                <w:szCs w:val="22"/>
              </w:rPr>
              <w:t xml:space="preserve">cystoscopy mph fistula                                     </w:t>
            </w:r>
          </w:p>
        </w:tc>
        <w:tc>
          <w:tcPr>
            <w:tcW w:w="0" w:type="dxa"/>
            <w:shd w:val="clear" w:color="auto" w:fill="auto"/>
            <w:noWrap/>
            <w:vAlign w:val="bottom"/>
          </w:tcPr>
          <w:p w14:paraId="1D351361" w14:textId="77777777" w:rsidR="0091562C" w:rsidRPr="001D1485" w:rsidRDefault="0091562C" w:rsidP="00B15B6D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color w:val="auto"/>
                <w:sz w:val="22"/>
                <w:szCs w:val="22"/>
              </w:rPr>
            </w:pPr>
            <w:r w:rsidRPr="001D1485">
              <w:rPr>
                <w:rFonts w:ascii="Arial" w:hAnsi="Arial" w:cs="Arial"/>
                <w:color w:val="auto"/>
                <w:sz w:val="22"/>
                <w:szCs w:val="22"/>
              </w:rPr>
              <w:t>756.5</w:t>
            </w:r>
          </w:p>
        </w:tc>
      </w:tr>
    </w:tbl>
    <w:p w14:paraId="4A6B6C5C" w14:textId="77777777" w:rsidR="0091562C" w:rsidRPr="001D1485" w:rsidRDefault="0091562C" w:rsidP="0091562C">
      <w:pPr>
        <w:rPr>
          <w:rFonts w:ascii="Arial" w:hAnsi="Arial" w:cs="Arial"/>
          <w:sz w:val="22"/>
          <w:szCs w:val="22"/>
        </w:rPr>
      </w:pPr>
      <w:r w:rsidRPr="001D1485">
        <w:rPr>
          <w:rFonts w:ascii="Arial" w:hAnsi="Arial" w:cs="Arial"/>
          <w:sz w:val="22"/>
          <w:szCs w:val="22"/>
        </w:rPr>
        <w:t xml:space="preserve">Source: CMS Physician Fee Schedule </w:t>
      </w:r>
      <w:hyperlink r:id="rId6" w:history="1">
        <w:r w:rsidRPr="001D1485">
          <w:rPr>
            <w:rFonts w:ascii="Arial" w:hAnsi="Arial" w:cs="Arial"/>
            <w:sz w:val="22"/>
            <w:szCs w:val="22"/>
          </w:rPr>
          <w:t>https://www.cms.gov/Medicare/Medicare-Fee-for-Service-Payment/PhysicianFeeSched</w:t>
        </w:r>
      </w:hyperlink>
      <w:r w:rsidRPr="001D1485">
        <w:rPr>
          <w:rFonts w:ascii="Arial" w:hAnsi="Arial" w:cs="Arial"/>
          <w:sz w:val="22"/>
          <w:szCs w:val="22"/>
        </w:rPr>
        <w:t>. Accessed on 11 September 2020</w:t>
      </w:r>
    </w:p>
    <w:p w14:paraId="1628D320" w14:textId="77777777" w:rsidR="0091562C" w:rsidRPr="001D1485" w:rsidRDefault="0091562C" w:rsidP="0091562C">
      <w:pPr>
        <w:rPr>
          <w:rFonts w:ascii="Arial" w:hAnsi="Arial" w:cs="Arial"/>
          <w:sz w:val="22"/>
          <w:szCs w:val="22"/>
          <w:lang w:val="da-DK"/>
        </w:rPr>
      </w:pPr>
      <w:r w:rsidRPr="001D1485">
        <w:rPr>
          <w:rFonts w:ascii="Arial" w:hAnsi="Arial" w:cs="Arial"/>
          <w:sz w:val="22"/>
          <w:szCs w:val="22"/>
        </w:rPr>
        <w:t xml:space="preserve">CMS Hospital Outpatient Prospective Payment. https://www.cms.gov/Medicare/Medicare-Fee-for-Service-Payment/HospitalOutpatientPPS/Hospital-Outpatient-Regulations-and-Notices. </w:t>
      </w:r>
      <w:r w:rsidRPr="001D1485">
        <w:rPr>
          <w:rFonts w:ascii="Arial" w:hAnsi="Arial" w:cs="Arial"/>
          <w:sz w:val="22"/>
          <w:szCs w:val="22"/>
          <w:lang w:val="da-DK"/>
        </w:rPr>
        <w:t>Accessed on 11 September 2020</w:t>
      </w:r>
    </w:p>
    <w:p w14:paraId="373833F7" w14:textId="77777777" w:rsidR="0091562C" w:rsidRPr="001D1485" w:rsidRDefault="0091562C" w:rsidP="0091562C">
      <w:pPr>
        <w:rPr>
          <w:rFonts w:ascii="Arial" w:hAnsi="Arial" w:cs="Arial"/>
          <w:sz w:val="22"/>
          <w:szCs w:val="22"/>
          <w:lang w:val="da-DK"/>
        </w:rPr>
      </w:pPr>
    </w:p>
    <w:p w14:paraId="2336ECA5" w14:textId="77777777" w:rsidR="00A346A7" w:rsidRPr="001D1485" w:rsidRDefault="00A346A7">
      <w:pPr>
        <w:rPr>
          <w:rFonts w:ascii="Arial" w:hAnsi="Arial" w:cs="Arial"/>
          <w:sz w:val="22"/>
          <w:szCs w:val="22"/>
        </w:rPr>
      </w:pPr>
    </w:p>
    <w:sectPr w:rsidR="00A346A7" w:rsidRPr="001D1485" w:rsidSect="00E544C5">
      <w:footerReference w:type="even" r:id="rId7"/>
      <w:footerReference w:type="default" r:id="rId8"/>
      <w:pgSz w:w="12240" w:h="15840"/>
      <w:pgMar w:top="1247" w:right="1440" w:bottom="1440" w:left="1247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0470B02" w14:textId="77777777" w:rsidR="00B446E3" w:rsidRDefault="00B446E3" w:rsidP="0091562C">
      <w:r>
        <w:separator/>
      </w:r>
    </w:p>
  </w:endnote>
  <w:endnote w:type="continuationSeparator" w:id="0">
    <w:p w14:paraId="4B866D24" w14:textId="77777777" w:rsidR="00B446E3" w:rsidRDefault="00B446E3" w:rsidP="0091562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42841681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22E4D32" w14:textId="77777777" w:rsidR="00E544C5" w:rsidRDefault="00B446E3" w:rsidP="00CE2BCA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5542F10" w14:textId="77777777" w:rsidR="00E544C5" w:rsidRDefault="001D1485" w:rsidP="00E544C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B594797" w14:textId="7A9B67F0" w:rsidR="0091562C" w:rsidRPr="0091562C" w:rsidRDefault="0091562C">
    <w:pPr>
      <w:pStyle w:val="Footer"/>
      <w:rPr>
        <w:rFonts w:ascii="Arial" w:hAnsi="Arial" w:cs="Arial"/>
        <w:sz w:val="20"/>
        <w:szCs w:val="20"/>
        <w:lang w:val="de-AT"/>
      </w:rPr>
    </w:pPr>
    <w:r w:rsidRPr="0091562C">
      <w:rPr>
        <w:rFonts w:ascii="Arial" w:hAnsi="Arial" w:cs="Arial"/>
        <w:sz w:val="20"/>
        <w:szCs w:val="20"/>
        <w:lang w:val="de-AT"/>
      </w:rPr>
      <w:t xml:space="preserve">Insights Imaging (2021) Andersen MB, Ebbesen D, Thygesen J et al. </w:t>
    </w:r>
  </w:p>
  <w:p w14:paraId="0D572511" w14:textId="77777777" w:rsidR="00E544C5" w:rsidRPr="0091562C" w:rsidRDefault="001D1485" w:rsidP="00E544C5">
    <w:pPr>
      <w:pStyle w:val="Footer"/>
      <w:ind w:right="360"/>
      <w:rPr>
        <w:lang w:val="de-AT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61D3D9E" w14:textId="77777777" w:rsidR="00B446E3" w:rsidRDefault="00B446E3" w:rsidP="0091562C">
      <w:r>
        <w:separator/>
      </w:r>
    </w:p>
  </w:footnote>
  <w:footnote w:type="continuationSeparator" w:id="0">
    <w:p w14:paraId="662FAAB0" w14:textId="77777777" w:rsidR="00B446E3" w:rsidRDefault="00B446E3" w:rsidP="0091562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62C"/>
    <w:rsid w:val="001D1485"/>
    <w:rsid w:val="0091562C"/>
    <w:rsid w:val="00A15877"/>
    <w:rsid w:val="00A346A7"/>
    <w:rsid w:val="00B446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51078"/>
  <w15:chartTrackingRefBased/>
  <w15:docId w15:val="{424B4ADA-0D83-4C13-8EFD-666BE34CE8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156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6Colorful">
    <w:name w:val="List Table 6 Colorful"/>
    <w:basedOn w:val="TableNormal"/>
    <w:uiPriority w:val="51"/>
    <w:rsid w:val="0091562C"/>
    <w:pPr>
      <w:spacing w:after="0" w:line="240" w:lineRule="auto"/>
    </w:pPr>
    <w:rPr>
      <w:rFonts w:eastAsiaTheme="minorEastAsia"/>
      <w:color w:val="000000" w:themeColor="text1"/>
      <w:lang w:val="en-US" w:eastAsia="zh-CN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Footer">
    <w:name w:val="footer"/>
    <w:basedOn w:val="Normal"/>
    <w:link w:val="FooterChar"/>
    <w:uiPriority w:val="99"/>
    <w:unhideWhenUsed/>
    <w:rsid w:val="0091562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1562C"/>
    <w:rPr>
      <w:rFonts w:ascii="Times New Roman" w:eastAsia="Times New Roman" w:hAnsi="Times New Roman" w:cs="Times New Roman"/>
      <w:sz w:val="24"/>
      <w:szCs w:val="24"/>
      <w:lang w:val="en-US" w:eastAsia="zh-CN"/>
    </w:rPr>
  </w:style>
  <w:style w:type="character" w:styleId="PageNumber">
    <w:name w:val="page number"/>
    <w:basedOn w:val="DefaultParagraphFont"/>
    <w:uiPriority w:val="99"/>
    <w:semiHidden/>
    <w:unhideWhenUsed/>
    <w:rsid w:val="0091562C"/>
  </w:style>
  <w:style w:type="character" w:styleId="Hyperlink">
    <w:name w:val="Hyperlink"/>
    <w:basedOn w:val="DefaultParagraphFont"/>
    <w:uiPriority w:val="99"/>
    <w:unhideWhenUsed/>
    <w:rsid w:val="0091562C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1562C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91562C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562C"/>
    <w:rPr>
      <w:rFonts w:ascii="Times New Roman" w:eastAsia="Times New Roman" w:hAnsi="Times New Roman" w:cs="Times New Roman"/>
      <w:sz w:val="24"/>
      <w:szCs w:val="24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cms.gov/Medicare/Medicare-Fee-for-Service-Payment/PhysicianFeeSched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926</Words>
  <Characters>5283</Characters>
  <Application>Microsoft Office Word</Application>
  <DocSecurity>0</DocSecurity>
  <Lines>44</Lines>
  <Paragraphs>12</Paragraphs>
  <ScaleCrop>false</ScaleCrop>
  <Company/>
  <LinksUpToDate>false</LinksUpToDate>
  <CharactersWithSpaces>619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SR - Christoffel Irene</dc:creator>
  <cp:keywords/>
  <dc:description/>
  <cp:lastModifiedBy>Thamodaran P.</cp:lastModifiedBy>
  <cp:revision>2</cp:revision>
  <dcterms:created xsi:type="dcterms:W3CDTF">2021-11-03T14:53:00Z</dcterms:created>
  <dcterms:modified xsi:type="dcterms:W3CDTF">2021-11-05T02:22:00Z</dcterms:modified>
</cp:coreProperties>
</file>